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126C" w14:textId="78AD507B" w:rsidR="00F37477" w:rsidRDefault="00AF2AAD" w:rsidP="00334942">
      <w:pPr>
        <w:jc w:val="center"/>
      </w:pPr>
      <w:r>
        <w:rPr>
          <w:noProof/>
        </w:rPr>
        <w:drawing>
          <wp:inline distT="0" distB="0" distL="0" distR="0" wp14:anchorId="2BF56A5B" wp14:editId="4AD4139F">
            <wp:extent cx="5731510" cy="452183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045E6" w14:textId="13616A53" w:rsidR="00334942" w:rsidRDefault="00334942" w:rsidP="00334942">
      <w:r w:rsidRPr="00437F9B">
        <w:rPr>
          <w:b/>
          <w:bCs/>
        </w:rPr>
        <w:t>Supplementary Figure 1.</w:t>
      </w:r>
      <w:r>
        <w:t xml:space="preserve"> Violin-plot of </w:t>
      </w:r>
      <w:r w:rsidRPr="00334942">
        <w:t>BUSCO results for gene prediction</w:t>
      </w:r>
      <w:r w:rsidR="00437F9B">
        <w:t>. The graph highlights that most BUSCOs were found complete (close to 90%), while a low percentage (less than 30%) were found fragmented or were missing</w:t>
      </w:r>
    </w:p>
    <w:sectPr w:rsidR="00334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FE"/>
    <w:rsid w:val="00034E36"/>
    <w:rsid w:val="00334942"/>
    <w:rsid w:val="00437F9B"/>
    <w:rsid w:val="00464779"/>
    <w:rsid w:val="005A56D7"/>
    <w:rsid w:val="00A528E4"/>
    <w:rsid w:val="00A820CA"/>
    <w:rsid w:val="00AF2AAD"/>
    <w:rsid w:val="00BA3CFE"/>
    <w:rsid w:val="00FD01C7"/>
    <w:rsid w:val="00FD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A6470"/>
  <w15:chartTrackingRefBased/>
  <w15:docId w15:val="{9AC59E52-C069-4CEA-B78E-95177280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iamenghi</dc:creator>
  <cp:keywords/>
  <dc:description/>
  <cp:lastModifiedBy>Mateus Fiamenghi</cp:lastModifiedBy>
  <cp:revision>8</cp:revision>
  <dcterms:created xsi:type="dcterms:W3CDTF">2022-02-16T17:12:00Z</dcterms:created>
  <dcterms:modified xsi:type="dcterms:W3CDTF">2022-02-21T19:39:00Z</dcterms:modified>
</cp:coreProperties>
</file>